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ED3" w:rsidRPr="006F3CFC" w:rsidRDefault="0036546D" w:rsidP="00981ED3">
      <w:pPr>
        <w:pStyle w:val="Beschriftung"/>
        <w:keepNext/>
        <w:jc w:val="both"/>
        <w:rPr>
          <w:rFonts w:cstheme="minorHAnsi"/>
          <w:color w:val="FF0000"/>
          <w:sz w:val="22"/>
          <w:szCs w:val="22"/>
          <w:highlight w:val="yellow"/>
          <w:lang w:val="en-US"/>
        </w:rPr>
      </w:pPr>
      <w:r>
        <w:rPr>
          <w:rFonts w:cstheme="minorHAnsi"/>
          <w:b/>
          <w:i w:val="0"/>
          <w:sz w:val="36"/>
          <w:szCs w:val="36"/>
          <w:lang w:val="en-US"/>
        </w:rPr>
        <w:t>List of candidate series</w:t>
      </w:r>
      <w:r w:rsidR="00981ED3" w:rsidRPr="0036546D">
        <w:rPr>
          <w:rFonts w:cstheme="minorHAnsi"/>
          <w:b/>
          <w:i w:val="0"/>
          <w:sz w:val="36"/>
          <w:szCs w:val="36"/>
          <w:lang w:val="en-US"/>
        </w:rPr>
        <w:t xml:space="preserve"> for </w:t>
      </w:r>
      <w:r>
        <w:rPr>
          <w:rFonts w:cstheme="minorHAnsi"/>
          <w:b/>
          <w:i w:val="0"/>
          <w:sz w:val="36"/>
          <w:szCs w:val="36"/>
          <w:lang w:val="en-US"/>
        </w:rPr>
        <w:t xml:space="preserve">potential </w:t>
      </w:r>
      <w:r w:rsidR="00981ED3" w:rsidRPr="0036546D">
        <w:rPr>
          <w:rFonts w:cstheme="minorHAnsi"/>
          <w:b/>
          <w:i w:val="0"/>
          <w:sz w:val="36"/>
          <w:szCs w:val="36"/>
          <w:lang w:val="en-US"/>
        </w:rPr>
        <w:t>inclusion in the review</w:t>
      </w:r>
      <w:bookmarkStart w:id="0" w:name="_GoBack"/>
      <w:bookmarkEnd w:id="0"/>
    </w:p>
    <w:tbl>
      <w:tblPr>
        <w:tblStyle w:val="Gitternetztabelle4Akzent1"/>
        <w:tblW w:w="9411" w:type="dxa"/>
        <w:tblLook w:val="04A0" w:firstRow="1" w:lastRow="0" w:firstColumn="1" w:lastColumn="0" w:noHBand="0" w:noVBand="1"/>
      </w:tblPr>
      <w:tblGrid>
        <w:gridCol w:w="573"/>
        <w:gridCol w:w="3021"/>
        <w:gridCol w:w="5817"/>
      </w:tblGrid>
      <w:tr w:rsidR="00981ED3" w:rsidRPr="00501B0C" w:rsidTr="00365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ID 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Journal 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Title of the series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The BMJ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Statistics Notes </w:t>
            </w:r>
          </w:p>
        </w:tc>
      </w:tr>
      <w:tr w:rsidR="00981ED3" w:rsidRPr="006F3CF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JAMA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Guide to Statistics and Methods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Deutsche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Zahnärztliche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Zeitschrift</w:t>
            </w:r>
            <w:proofErr w:type="spellEnd"/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EbM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>-Splitter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Deutsches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Ärzteblatt</w:t>
            </w:r>
            <w:proofErr w:type="spellEnd"/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01B0C">
              <w:rPr>
                <w:rFonts w:eastAsia="Times New Roman" w:cstheme="minorHAnsi"/>
                <w:color w:val="000000"/>
              </w:rPr>
              <w:t>Serie zur Bewertung wissenschaftlicher Publikationen</w:t>
            </w:r>
          </w:p>
        </w:tc>
      </w:tr>
      <w:tr w:rsidR="00981ED3" w:rsidRPr="006F3CF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Deutsches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Ärzteblatt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 International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eries on Evaluation of Scientific Publications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Deutsche Medizinische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Wochenzeitschrift</w:t>
            </w:r>
            <w:proofErr w:type="spellEnd"/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01B0C">
              <w:rPr>
                <w:rFonts w:eastAsia="Times New Roman" w:cstheme="minorHAnsi"/>
                <w:color w:val="000000"/>
              </w:rPr>
              <w:t>Statistik-Serie in der DMW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Journal of Thoracic Disease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s Corner Column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Advances in Physiology Education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Explorations in statistics column</w:t>
            </w:r>
          </w:p>
        </w:tc>
      </w:tr>
      <w:tr w:rsidR="00981ED3" w:rsidRPr="006F3CF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Archives of Disease in Childhood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s from the inside series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Malawi Medical Journal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s Corner</w:t>
            </w:r>
          </w:p>
        </w:tc>
      </w:tr>
      <w:tr w:rsidR="00981ED3" w:rsidRPr="006F3CF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The Medical Journal of Australia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Accessible series on statistics for clinicians</w:t>
            </w:r>
          </w:p>
        </w:tc>
      </w:tr>
      <w:tr w:rsidR="00981ED3" w:rsidRPr="006F3CF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Circulation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al Primer for Cardiovascular Research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The European Journal of Cardio-Thoracic Surgery &amp; Interactive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CardioVascular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 and Thoracic Surgery journal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s Primers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Radiology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al Concepts Series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Journal of Clinical Oncology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s in Oncology Series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The Annals of Thoracic Surgery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The statistician's page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European Heart Journal 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al Tutorials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Kidney International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ABC of Epidemiology</w:t>
            </w:r>
          </w:p>
        </w:tc>
      </w:tr>
      <w:tr w:rsidR="00981ED3" w:rsidRPr="006F3CF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Nephron Clinical Practice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Kidney Disease and population health </w:t>
            </w:r>
          </w:p>
        </w:tc>
      </w:tr>
      <w:tr w:rsidR="00981ED3" w:rsidRPr="006F3CF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Nephrology Dialysis Transplantation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Clinical research in kidney diseases</w:t>
            </w:r>
          </w:p>
        </w:tc>
      </w:tr>
      <w:tr w:rsidR="00981ED3" w:rsidRPr="006F3CF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1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JAMA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Users' Guide to the Medical Literature 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Emergency Medicine Journal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An introduction to statistics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The BMJ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s at Square One</w:t>
            </w:r>
          </w:p>
        </w:tc>
      </w:tr>
      <w:tr w:rsidR="00981ED3" w:rsidRPr="006F3CF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American Journal of Epidemiology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Practice of Epidemiology Issue Section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s in Medicine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Tutorials in Biostatistics Series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Nederlands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Tijdschrift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 van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Geneeskunde</w:t>
            </w:r>
            <w:proofErr w:type="spellEnd"/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???</w:t>
            </w:r>
          </w:p>
        </w:tc>
      </w:tr>
      <w:tr w:rsidR="00981ED3" w:rsidRPr="006F3CF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American Physiological Society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Guidelines for reporting statistics in journals</w:t>
            </w:r>
          </w:p>
        </w:tc>
      </w:tr>
      <w:tr w:rsidR="00981ED3" w:rsidRPr="006F3CF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Annals of Allergy, Asthma &amp; Immunology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The reading, writing, and arithmetic of the medical literature</w:t>
            </w:r>
          </w:p>
        </w:tc>
      </w:tr>
      <w:tr w:rsidR="00981ED3" w:rsidRPr="006F3CF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29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Clinical Radiology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A guide to clinical epidemiology for radiologists: Part I and II</w:t>
            </w:r>
          </w:p>
        </w:tc>
      </w:tr>
      <w:tr w:rsidR="00981ED3" w:rsidRPr="006F3CF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Journal of the American College of Surgeons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Interpreting statistics in medical literature: A vade mecum for surgeons</w:t>
            </w:r>
          </w:p>
        </w:tc>
      </w:tr>
      <w:tr w:rsidR="00981ED3" w:rsidRPr="006F3CF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31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Journal of Medical Systems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Methodological and Statistical Techniques: What Do Residents Really Need to Know About Statistics?</w:t>
            </w:r>
          </w:p>
        </w:tc>
      </w:tr>
      <w:tr w:rsidR="00981ED3" w:rsidRPr="006F3CF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lastRenderedPageBreak/>
              <w:t>32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Postgraduate Medical Journal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Development of the Biostatistics and Clinical Epidemiology Skills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33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RadioGraphics</w:t>
            </w:r>
            <w:proofErr w:type="spellEnd"/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Statistics 101 for radiologists</w:t>
            </w:r>
          </w:p>
        </w:tc>
      </w:tr>
      <w:tr w:rsidR="00981ED3" w:rsidRPr="00501B0C" w:rsidTr="003654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34</w:t>
            </w:r>
          </w:p>
        </w:tc>
        <w:tc>
          <w:tcPr>
            <w:tcW w:w="3021" w:type="dxa"/>
            <w:noWrap/>
            <w:hideMark/>
          </w:tcPr>
          <w:p w:rsidR="00981ED3" w:rsidRPr="00501B0C" w:rsidRDefault="00981ED3" w:rsidP="00365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Columbia University </w:t>
            </w:r>
          </w:p>
        </w:tc>
        <w:tc>
          <w:tcPr>
            <w:tcW w:w="5817" w:type="dxa"/>
            <w:noWrap/>
            <w:hideMark/>
          </w:tcPr>
          <w:p w:rsidR="00981ED3" w:rsidRPr="00501B0C" w:rsidRDefault="00981ED3" w:rsidP="00A279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Population Health Methods</w:t>
            </w:r>
          </w:p>
        </w:tc>
      </w:tr>
      <w:tr w:rsidR="00981ED3" w:rsidRPr="00501B0C" w:rsidTr="00365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</w:tcPr>
          <w:p w:rsidR="00981ED3" w:rsidRPr="00501B0C" w:rsidRDefault="00981ED3" w:rsidP="00A27969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>35</w:t>
            </w:r>
          </w:p>
        </w:tc>
        <w:tc>
          <w:tcPr>
            <w:tcW w:w="3021" w:type="dxa"/>
            <w:noWrap/>
          </w:tcPr>
          <w:p w:rsidR="00981ED3" w:rsidRPr="00501B0C" w:rsidRDefault="00981ED3" w:rsidP="003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Medizinische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Monatszeitschrift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 für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Pharmazeuten</w:t>
            </w:r>
            <w:proofErr w:type="spellEnd"/>
          </w:p>
        </w:tc>
        <w:tc>
          <w:tcPr>
            <w:tcW w:w="5817" w:type="dxa"/>
            <w:noWrap/>
          </w:tcPr>
          <w:p w:rsidR="00981ED3" w:rsidRPr="00501B0C" w:rsidRDefault="00981ED3" w:rsidP="00A27969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Fortbildung</w:t>
            </w:r>
            <w:proofErr w:type="spellEnd"/>
            <w:r w:rsidRPr="00501B0C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501B0C">
              <w:rPr>
                <w:rFonts w:eastAsia="Times New Roman" w:cstheme="minorHAnsi"/>
                <w:color w:val="000000"/>
                <w:lang w:val="en-US"/>
              </w:rPr>
              <w:t>Wissensbasierung</w:t>
            </w:r>
            <w:proofErr w:type="spellEnd"/>
          </w:p>
        </w:tc>
      </w:tr>
    </w:tbl>
    <w:p w:rsidR="00981ED3" w:rsidRPr="00501B0C" w:rsidRDefault="00981ED3" w:rsidP="00981ED3">
      <w:pPr>
        <w:pStyle w:val="Beschriftung"/>
        <w:jc w:val="both"/>
        <w:rPr>
          <w:rFonts w:cstheme="minorHAnsi"/>
          <w:b/>
          <w:sz w:val="22"/>
          <w:szCs w:val="22"/>
          <w:lang w:val="en-US"/>
        </w:rPr>
      </w:pPr>
    </w:p>
    <w:p w:rsidR="00981ED3" w:rsidRPr="00501B0C" w:rsidRDefault="00981ED3" w:rsidP="00981ED3">
      <w:pPr>
        <w:jc w:val="both"/>
        <w:rPr>
          <w:rFonts w:cstheme="minorHAnsi"/>
          <w:lang w:val="en-US"/>
        </w:rPr>
      </w:pPr>
    </w:p>
    <w:p w:rsidR="0070128F" w:rsidRDefault="006F3CFC"/>
    <w:sectPr w:rsidR="007012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940"/>
    <w:rsid w:val="0034776C"/>
    <w:rsid w:val="0036546D"/>
    <w:rsid w:val="006F3CFC"/>
    <w:rsid w:val="00981ED3"/>
    <w:rsid w:val="00D72940"/>
    <w:rsid w:val="00EA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B5145"/>
  <w15:chartTrackingRefBased/>
  <w15:docId w15:val="{03919086-8854-4C49-B71D-359C558B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1E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1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81E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4Akzent1">
    <w:name w:val="Grid Table 4 Accent 1"/>
    <w:basedOn w:val="NormaleTabelle"/>
    <w:uiPriority w:val="49"/>
    <w:rsid w:val="0036546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39</Characters>
  <Application>Microsoft Office Word</Application>
  <DocSecurity>0</DocSecurity>
  <Lines>17</Lines>
  <Paragraphs>5</Paragraphs>
  <ScaleCrop>false</ScaleCrop>
  <Company>Charité Universitaetsmedizin Berlin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ch, Geraldine</dc:creator>
  <cp:keywords/>
  <dc:description/>
  <cp:lastModifiedBy>Rauch, Geraldine</cp:lastModifiedBy>
  <cp:revision>4</cp:revision>
  <dcterms:created xsi:type="dcterms:W3CDTF">2019-07-21T11:36:00Z</dcterms:created>
  <dcterms:modified xsi:type="dcterms:W3CDTF">2019-09-06T11:37:00Z</dcterms:modified>
</cp:coreProperties>
</file>